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-284"/>
        <w:tblW w:w="13577" w:type="dxa"/>
        <w:tblLayout w:type="fixed"/>
        <w:tblLook w:val="04A0" w:firstRow="1" w:lastRow="0" w:firstColumn="1" w:lastColumn="0" w:noHBand="0" w:noVBand="1"/>
      </w:tblPr>
      <w:tblGrid>
        <w:gridCol w:w="1248"/>
        <w:gridCol w:w="1479"/>
        <w:gridCol w:w="1354"/>
        <w:gridCol w:w="1296"/>
        <w:gridCol w:w="1582"/>
        <w:gridCol w:w="4106"/>
        <w:gridCol w:w="1256"/>
        <w:gridCol w:w="1256"/>
      </w:tblGrid>
      <w:tr w:rsidR="00903C7F" w:rsidRPr="00746DE5" w14:paraId="4AF614EB" w14:textId="77777777" w:rsidTr="00903C7F">
        <w:trPr>
          <w:trHeight w:val="798"/>
        </w:trPr>
        <w:tc>
          <w:tcPr>
            <w:tcW w:w="1248" w:type="dxa"/>
          </w:tcPr>
          <w:p w14:paraId="6170F250" w14:textId="6FE96741" w:rsidR="00903C7F" w:rsidRPr="00746DE5" w:rsidRDefault="00903C7F" w:rsidP="00960AC8">
            <w:pPr>
              <w:suppressLineNumbers/>
              <w:spacing w:after="0"/>
              <w:rPr>
                <w:rFonts w:cstheme="minorHAnsi"/>
                <w:b/>
                <w:sz w:val="20"/>
                <w:szCs w:val="20"/>
              </w:rPr>
            </w:pPr>
            <w:r w:rsidRPr="00746DE5">
              <w:rPr>
                <w:rFonts w:cstheme="minorHAnsi"/>
                <w:b/>
                <w:sz w:val="20"/>
                <w:szCs w:val="20"/>
              </w:rPr>
              <w:t>Study</w:t>
            </w:r>
          </w:p>
        </w:tc>
        <w:tc>
          <w:tcPr>
            <w:tcW w:w="1479" w:type="dxa"/>
          </w:tcPr>
          <w:p w14:paraId="450CDB34" w14:textId="77777777" w:rsidR="00903C7F" w:rsidRPr="00746DE5" w:rsidRDefault="00903C7F" w:rsidP="00960AC8">
            <w:pPr>
              <w:suppressLineNumbers/>
              <w:spacing w:after="0"/>
              <w:rPr>
                <w:rFonts w:cstheme="minorHAnsi"/>
                <w:b/>
                <w:sz w:val="20"/>
                <w:szCs w:val="20"/>
              </w:rPr>
            </w:pPr>
            <w:r w:rsidRPr="00746DE5">
              <w:rPr>
                <w:rFonts w:cstheme="minorHAnsi"/>
                <w:b/>
                <w:sz w:val="20"/>
                <w:szCs w:val="20"/>
              </w:rPr>
              <w:t>Study type</w:t>
            </w:r>
          </w:p>
        </w:tc>
        <w:tc>
          <w:tcPr>
            <w:tcW w:w="1354" w:type="dxa"/>
          </w:tcPr>
          <w:p w14:paraId="19422233" w14:textId="77777777" w:rsidR="00903C7F" w:rsidRPr="00746DE5" w:rsidRDefault="00903C7F" w:rsidP="00960AC8">
            <w:pPr>
              <w:suppressLineNumbers/>
              <w:spacing w:after="0"/>
              <w:rPr>
                <w:rFonts w:cstheme="minorHAnsi"/>
                <w:b/>
                <w:sz w:val="20"/>
                <w:szCs w:val="20"/>
              </w:rPr>
            </w:pPr>
            <w:r w:rsidRPr="00746DE5">
              <w:rPr>
                <w:rFonts w:cstheme="minorHAnsi"/>
                <w:b/>
                <w:sz w:val="20"/>
                <w:szCs w:val="20"/>
              </w:rPr>
              <w:t>Sample size</w:t>
            </w:r>
          </w:p>
        </w:tc>
        <w:tc>
          <w:tcPr>
            <w:tcW w:w="1296" w:type="dxa"/>
          </w:tcPr>
          <w:p w14:paraId="1926BCDF" w14:textId="04542184" w:rsidR="00903C7F" w:rsidRPr="007A7D9F" w:rsidRDefault="009177E7" w:rsidP="00960AC8">
            <w:pPr>
              <w:suppressLineNumbers/>
              <w:spacing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Exposure</w:t>
            </w:r>
          </w:p>
          <w:p w14:paraId="7E286F48" w14:textId="77777777" w:rsidR="00903C7F" w:rsidRPr="00746DE5" w:rsidRDefault="00903C7F" w:rsidP="00960AC8">
            <w:pPr>
              <w:suppressLineNumbers/>
              <w:spacing w:after="0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7A7D9F">
              <w:rPr>
                <w:rFonts w:cstheme="minorHAnsi"/>
                <w:b/>
                <w:sz w:val="20"/>
                <w:szCs w:val="20"/>
              </w:rPr>
              <w:t>(Size of packaging)</w:t>
            </w:r>
          </w:p>
        </w:tc>
        <w:tc>
          <w:tcPr>
            <w:tcW w:w="1582" w:type="dxa"/>
          </w:tcPr>
          <w:p w14:paraId="704206CD" w14:textId="77777777" w:rsidR="00903C7F" w:rsidRPr="00746DE5" w:rsidRDefault="00903C7F" w:rsidP="00960AC8">
            <w:pPr>
              <w:suppressLineNumbers/>
              <w:spacing w:after="0"/>
              <w:rPr>
                <w:rFonts w:cstheme="minorHAnsi"/>
                <w:b/>
                <w:sz w:val="20"/>
                <w:szCs w:val="20"/>
              </w:rPr>
            </w:pPr>
            <w:r w:rsidRPr="00746DE5">
              <w:rPr>
                <w:rFonts w:cstheme="minorHAnsi"/>
                <w:b/>
                <w:sz w:val="20"/>
                <w:szCs w:val="20"/>
              </w:rPr>
              <w:t>Population</w:t>
            </w:r>
          </w:p>
        </w:tc>
        <w:tc>
          <w:tcPr>
            <w:tcW w:w="4106" w:type="dxa"/>
          </w:tcPr>
          <w:p w14:paraId="300BEB2C" w14:textId="77777777" w:rsidR="00903C7F" w:rsidRPr="00746DE5" w:rsidRDefault="00903C7F" w:rsidP="00960AC8">
            <w:pPr>
              <w:suppressLineNumbers/>
              <w:spacing w:after="0"/>
              <w:rPr>
                <w:rFonts w:cstheme="minorHAnsi"/>
                <w:b/>
                <w:sz w:val="20"/>
                <w:szCs w:val="20"/>
              </w:rPr>
            </w:pPr>
            <w:r w:rsidRPr="00746DE5">
              <w:rPr>
                <w:rFonts w:cstheme="minorHAnsi"/>
                <w:b/>
                <w:sz w:val="20"/>
                <w:szCs w:val="20"/>
              </w:rPr>
              <w:t>Outcome</w:t>
            </w:r>
          </w:p>
          <w:p w14:paraId="5449C4D5" w14:textId="77777777" w:rsidR="00903C7F" w:rsidRPr="00746DE5" w:rsidRDefault="00903C7F" w:rsidP="00960AC8">
            <w:pPr>
              <w:suppressLineNumbers/>
              <w:spacing w:after="0"/>
              <w:rPr>
                <w:rFonts w:cstheme="minorHAnsi"/>
                <w:b/>
                <w:sz w:val="20"/>
                <w:szCs w:val="20"/>
              </w:rPr>
            </w:pPr>
            <w:r w:rsidRPr="00746DE5">
              <w:rPr>
                <w:rFonts w:cstheme="minorHAnsi"/>
                <w:b/>
                <w:sz w:val="20"/>
                <w:szCs w:val="20"/>
              </w:rPr>
              <w:t>(Data collection and analysis)</w:t>
            </w:r>
          </w:p>
        </w:tc>
        <w:tc>
          <w:tcPr>
            <w:tcW w:w="1256" w:type="dxa"/>
          </w:tcPr>
          <w:p w14:paraId="2D111505" w14:textId="0514ACD9" w:rsidR="00903C7F" w:rsidRPr="00746DE5" w:rsidRDefault="00CF6210" w:rsidP="00960AC8">
            <w:pPr>
              <w:suppressLineNumbers/>
              <w:spacing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Meta analysis finding/</w:t>
            </w:r>
            <w:r w:rsidR="00903C7F" w:rsidRPr="00746DE5">
              <w:rPr>
                <w:rFonts w:cstheme="minorHAnsi"/>
                <w:b/>
                <w:sz w:val="20"/>
                <w:szCs w:val="20"/>
              </w:rPr>
              <w:t>QAT</w:t>
            </w:r>
            <w:bookmarkStart w:id="0" w:name="_GoBack"/>
            <w:bookmarkEnd w:id="0"/>
            <w:r w:rsidR="00903C7F" w:rsidRPr="00746DE5">
              <w:rPr>
                <w:rFonts w:cstheme="minorHAnsi"/>
                <w:b/>
                <w:sz w:val="20"/>
                <w:szCs w:val="20"/>
              </w:rPr>
              <w:t xml:space="preserve"> Score</w:t>
            </w:r>
            <w:r w:rsidR="00903C7F">
              <w:rPr>
                <w:rFonts w:cstheme="minorHAnsi"/>
                <w:b/>
                <w:sz w:val="20"/>
                <w:szCs w:val="20"/>
              </w:rPr>
              <w:t>/ ROBIN-I /RoB2</w:t>
            </w:r>
            <w:r w:rsidR="0058297C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56" w:type="dxa"/>
          </w:tcPr>
          <w:p w14:paraId="03601B0A" w14:textId="77777777" w:rsidR="00903C7F" w:rsidRDefault="00903C7F" w:rsidP="00960AC8">
            <w:pPr>
              <w:suppressLineNumbers/>
              <w:spacing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ponsor status</w:t>
            </w:r>
          </w:p>
          <w:p w14:paraId="18FA0748" w14:textId="3D721BFD" w:rsidR="00903C7F" w:rsidRPr="00746DE5" w:rsidRDefault="00903C7F" w:rsidP="00960AC8">
            <w:pPr>
              <w:suppressLineNumbers/>
              <w:spacing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(sponsored by a tobacco company/ researcher initiation</w:t>
            </w:r>
            <w:r w:rsidR="00AE6101">
              <w:rPr>
                <w:rFonts w:cstheme="minorHAnsi"/>
                <w:b/>
                <w:sz w:val="20"/>
                <w:szCs w:val="20"/>
              </w:rPr>
              <w:t>)</w:t>
            </w:r>
          </w:p>
        </w:tc>
      </w:tr>
      <w:tr w:rsidR="00903C7F" w:rsidRPr="00746DE5" w14:paraId="66957491" w14:textId="77777777" w:rsidTr="00903C7F">
        <w:trPr>
          <w:trHeight w:val="456"/>
        </w:trPr>
        <w:tc>
          <w:tcPr>
            <w:tcW w:w="1248" w:type="dxa"/>
          </w:tcPr>
          <w:p w14:paraId="5D8D6B50" w14:textId="77777777" w:rsidR="00903C7F" w:rsidRDefault="00903C7F" w:rsidP="00960AC8">
            <w:pPr>
              <w:suppressLineNumbers/>
              <w:spacing w:after="0"/>
              <w:rPr>
                <w:rFonts w:cstheme="minorHAnsi"/>
                <w:sz w:val="20"/>
                <w:szCs w:val="20"/>
              </w:rPr>
            </w:pPr>
          </w:p>
          <w:p w14:paraId="155AC424" w14:textId="77777777" w:rsidR="00903C7F" w:rsidRDefault="00903C7F" w:rsidP="00960AC8">
            <w:pPr>
              <w:suppressLineNumbers/>
              <w:spacing w:after="0"/>
              <w:rPr>
                <w:rFonts w:cstheme="minorHAnsi"/>
                <w:sz w:val="20"/>
                <w:szCs w:val="20"/>
              </w:rPr>
            </w:pPr>
          </w:p>
          <w:p w14:paraId="56235804" w14:textId="77777777" w:rsidR="00903C7F" w:rsidRDefault="00903C7F" w:rsidP="00960AC8">
            <w:pPr>
              <w:suppressLineNumbers/>
              <w:spacing w:after="0"/>
              <w:rPr>
                <w:rFonts w:cstheme="minorHAnsi"/>
                <w:sz w:val="20"/>
                <w:szCs w:val="20"/>
              </w:rPr>
            </w:pPr>
          </w:p>
          <w:p w14:paraId="24F48179" w14:textId="77777777" w:rsidR="00903C7F" w:rsidRDefault="00903C7F" w:rsidP="00960AC8">
            <w:pPr>
              <w:suppressLineNumbers/>
              <w:spacing w:after="0"/>
              <w:rPr>
                <w:rFonts w:cstheme="minorHAnsi"/>
                <w:sz w:val="20"/>
                <w:szCs w:val="20"/>
              </w:rPr>
            </w:pPr>
          </w:p>
          <w:p w14:paraId="5317C7A3" w14:textId="77777777" w:rsidR="00903C7F" w:rsidRDefault="00903C7F" w:rsidP="00960AC8">
            <w:pPr>
              <w:suppressLineNumbers/>
              <w:spacing w:after="0"/>
              <w:rPr>
                <w:rFonts w:cstheme="minorHAnsi"/>
                <w:sz w:val="20"/>
                <w:szCs w:val="20"/>
              </w:rPr>
            </w:pPr>
          </w:p>
          <w:p w14:paraId="52529965" w14:textId="77777777" w:rsidR="00903C7F" w:rsidRDefault="00903C7F" w:rsidP="00960AC8">
            <w:pPr>
              <w:suppressLineNumbers/>
              <w:spacing w:after="0"/>
              <w:rPr>
                <w:rFonts w:cstheme="minorHAnsi"/>
                <w:sz w:val="20"/>
                <w:szCs w:val="20"/>
              </w:rPr>
            </w:pPr>
          </w:p>
          <w:p w14:paraId="45D3A815" w14:textId="77777777" w:rsidR="00903C7F" w:rsidRDefault="00903C7F" w:rsidP="00960AC8">
            <w:pPr>
              <w:suppressLineNumbers/>
              <w:spacing w:after="0"/>
              <w:rPr>
                <w:rFonts w:cstheme="minorHAnsi"/>
                <w:sz w:val="20"/>
                <w:szCs w:val="20"/>
              </w:rPr>
            </w:pPr>
          </w:p>
          <w:p w14:paraId="63E41926" w14:textId="77777777" w:rsidR="00903C7F" w:rsidRDefault="00903C7F" w:rsidP="00960AC8">
            <w:pPr>
              <w:suppressLineNumbers/>
              <w:spacing w:after="0"/>
              <w:rPr>
                <w:rFonts w:cstheme="minorHAnsi"/>
                <w:sz w:val="20"/>
                <w:szCs w:val="20"/>
              </w:rPr>
            </w:pPr>
          </w:p>
          <w:p w14:paraId="40A5B9BF" w14:textId="77777777" w:rsidR="00903C7F" w:rsidRDefault="00903C7F" w:rsidP="00960AC8">
            <w:pPr>
              <w:suppressLineNumbers/>
              <w:spacing w:after="0"/>
              <w:rPr>
                <w:rFonts w:cstheme="minorHAnsi"/>
                <w:sz w:val="20"/>
                <w:szCs w:val="20"/>
              </w:rPr>
            </w:pPr>
          </w:p>
          <w:p w14:paraId="30D3A04A" w14:textId="77777777" w:rsidR="00903C7F" w:rsidRDefault="00903C7F" w:rsidP="00960AC8">
            <w:pPr>
              <w:suppressLineNumbers/>
              <w:spacing w:after="0"/>
              <w:rPr>
                <w:rFonts w:cstheme="minorHAnsi"/>
                <w:sz w:val="20"/>
                <w:szCs w:val="20"/>
              </w:rPr>
            </w:pPr>
          </w:p>
          <w:p w14:paraId="41B910CC" w14:textId="77777777" w:rsidR="00903C7F" w:rsidRDefault="00903C7F" w:rsidP="00960AC8">
            <w:pPr>
              <w:suppressLineNumbers/>
              <w:spacing w:after="0"/>
              <w:rPr>
                <w:rFonts w:cstheme="minorHAnsi"/>
                <w:sz w:val="20"/>
                <w:szCs w:val="20"/>
              </w:rPr>
            </w:pPr>
          </w:p>
          <w:p w14:paraId="73C63ABF" w14:textId="77777777" w:rsidR="00903C7F" w:rsidRDefault="00903C7F" w:rsidP="00960AC8">
            <w:pPr>
              <w:suppressLineNumbers/>
              <w:spacing w:after="0"/>
              <w:rPr>
                <w:rFonts w:cstheme="minorHAnsi"/>
                <w:sz w:val="20"/>
                <w:szCs w:val="20"/>
              </w:rPr>
            </w:pPr>
          </w:p>
          <w:p w14:paraId="16C8AD05" w14:textId="77777777" w:rsidR="00903C7F" w:rsidRPr="00746DE5" w:rsidRDefault="00903C7F" w:rsidP="00960AC8">
            <w:pPr>
              <w:suppressLineNumbers/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9" w:type="dxa"/>
          </w:tcPr>
          <w:p w14:paraId="2BA26791" w14:textId="77777777" w:rsidR="00903C7F" w:rsidRPr="00746DE5" w:rsidRDefault="00903C7F" w:rsidP="00960AC8">
            <w:pPr>
              <w:suppressLineNumbers/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4" w:type="dxa"/>
          </w:tcPr>
          <w:p w14:paraId="106BFBD9" w14:textId="77777777" w:rsidR="00903C7F" w:rsidRPr="00746DE5" w:rsidRDefault="00903C7F" w:rsidP="00960AC8">
            <w:pPr>
              <w:suppressLineNumbers/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6" w:type="dxa"/>
          </w:tcPr>
          <w:p w14:paraId="19A962F7" w14:textId="77777777" w:rsidR="00903C7F" w:rsidRPr="00746DE5" w:rsidRDefault="00903C7F" w:rsidP="00960AC8">
            <w:pPr>
              <w:suppressLineNumbers/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2" w:type="dxa"/>
          </w:tcPr>
          <w:p w14:paraId="12465AE0" w14:textId="77777777" w:rsidR="00903C7F" w:rsidRPr="00746DE5" w:rsidRDefault="00903C7F" w:rsidP="00960AC8">
            <w:pPr>
              <w:suppressLineNumbers/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06" w:type="dxa"/>
          </w:tcPr>
          <w:p w14:paraId="3018FF3E" w14:textId="77777777" w:rsidR="00903C7F" w:rsidRPr="00746DE5" w:rsidRDefault="00903C7F" w:rsidP="00960AC8">
            <w:pPr>
              <w:suppressLineNumbers/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6" w:type="dxa"/>
          </w:tcPr>
          <w:p w14:paraId="4A04CC62" w14:textId="77777777" w:rsidR="00903C7F" w:rsidRPr="00746DE5" w:rsidRDefault="00903C7F" w:rsidP="00960AC8">
            <w:pPr>
              <w:suppressLineNumbers/>
              <w:rPr>
                <w:rFonts w:eastAsia="Times New Roman" w:cstheme="min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6" w:type="dxa"/>
          </w:tcPr>
          <w:p w14:paraId="3521A3CB" w14:textId="77777777" w:rsidR="00903C7F" w:rsidRPr="00746DE5" w:rsidRDefault="00903C7F" w:rsidP="00960AC8">
            <w:pPr>
              <w:suppressLineNumbers/>
              <w:rPr>
                <w:rFonts w:eastAsia="Times New Roman" w:cstheme="minorHAnsi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903C7F" w:rsidRPr="00746DE5" w14:paraId="4ECC5643" w14:textId="77777777" w:rsidTr="00903C7F">
        <w:trPr>
          <w:trHeight w:val="442"/>
        </w:trPr>
        <w:tc>
          <w:tcPr>
            <w:tcW w:w="1248" w:type="dxa"/>
          </w:tcPr>
          <w:p w14:paraId="0EA5C601" w14:textId="77777777" w:rsidR="00903C7F" w:rsidRDefault="00903C7F" w:rsidP="00960AC8">
            <w:pPr>
              <w:rPr>
                <w:rFonts w:cstheme="minorHAnsi"/>
                <w:sz w:val="20"/>
                <w:szCs w:val="20"/>
              </w:rPr>
            </w:pPr>
          </w:p>
          <w:p w14:paraId="08A9DA5A" w14:textId="77777777" w:rsidR="00903C7F" w:rsidRDefault="00903C7F" w:rsidP="00960AC8">
            <w:pPr>
              <w:rPr>
                <w:rFonts w:cstheme="minorHAnsi"/>
                <w:sz w:val="20"/>
                <w:szCs w:val="20"/>
              </w:rPr>
            </w:pPr>
          </w:p>
          <w:p w14:paraId="772A54D5" w14:textId="77777777" w:rsidR="00903C7F" w:rsidRDefault="00903C7F" w:rsidP="00960AC8">
            <w:pPr>
              <w:rPr>
                <w:rFonts w:cstheme="minorHAnsi"/>
                <w:sz w:val="20"/>
                <w:szCs w:val="20"/>
              </w:rPr>
            </w:pPr>
          </w:p>
          <w:p w14:paraId="571868F0" w14:textId="77777777" w:rsidR="00903C7F" w:rsidRDefault="00903C7F" w:rsidP="00960AC8">
            <w:pPr>
              <w:rPr>
                <w:rFonts w:cstheme="minorHAnsi"/>
                <w:sz w:val="20"/>
                <w:szCs w:val="20"/>
              </w:rPr>
            </w:pPr>
          </w:p>
          <w:p w14:paraId="5E7EA277" w14:textId="77777777" w:rsidR="00903C7F" w:rsidRDefault="00903C7F" w:rsidP="00960AC8">
            <w:pPr>
              <w:rPr>
                <w:rFonts w:cstheme="minorHAnsi"/>
                <w:sz w:val="20"/>
                <w:szCs w:val="20"/>
              </w:rPr>
            </w:pPr>
          </w:p>
          <w:p w14:paraId="3B2BA2EC" w14:textId="77777777" w:rsidR="00903C7F" w:rsidRDefault="00903C7F" w:rsidP="00960AC8">
            <w:pPr>
              <w:rPr>
                <w:rFonts w:cstheme="minorHAnsi"/>
                <w:sz w:val="20"/>
                <w:szCs w:val="20"/>
              </w:rPr>
            </w:pPr>
          </w:p>
          <w:p w14:paraId="1415FC99" w14:textId="77777777" w:rsidR="00903C7F" w:rsidRPr="00746DE5" w:rsidRDefault="00903C7F" w:rsidP="00960AC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9" w:type="dxa"/>
          </w:tcPr>
          <w:p w14:paraId="2A882A49" w14:textId="77777777" w:rsidR="00903C7F" w:rsidRPr="00746DE5" w:rsidRDefault="00903C7F" w:rsidP="00960AC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4" w:type="dxa"/>
          </w:tcPr>
          <w:p w14:paraId="44CB0EE8" w14:textId="77777777" w:rsidR="00903C7F" w:rsidRPr="00746DE5" w:rsidRDefault="00903C7F" w:rsidP="00960AC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6" w:type="dxa"/>
          </w:tcPr>
          <w:p w14:paraId="3D07B2B2" w14:textId="77777777" w:rsidR="00903C7F" w:rsidRPr="00746DE5" w:rsidRDefault="00903C7F" w:rsidP="00960AC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2" w:type="dxa"/>
          </w:tcPr>
          <w:p w14:paraId="6B5F3D63" w14:textId="77777777" w:rsidR="00903C7F" w:rsidRPr="00746DE5" w:rsidRDefault="00903C7F" w:rsidP="00960AC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06" w:type="dxa"/>
          </w:tcPr>
          <w:p w14:paraId="3FC3004B" w14:textId="77777777" w:rsidR="00903C7F" w:rsidRPr="00746DE5" w:rsidRDefault="00903C7F" w:rsidP="00960AC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6" w:type="dxa"/>
          </w:tcPr>
          <w:p w14:paraId="36EF0481" w14:textId="77777777" w:rsidR="00903C7F" w:rsidRPr="00746DE5" w:rsidRDefault="00903C7F" w:rsidP="00960AC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6" w:type="dxa"/>
          </w:tcPr>
          <w:p w14:paraId="0A8C98BE" w14:textId="77777777" w:rsidR="00903C7F" w:rsidRPr="00746DE5" w:rsidRDefault="00903C7F" w:rsidP="00960AC8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10162CBF" w14:textId="77777777" w:rsidR="00256D0B" w:rsidRDefault="00256D0B" w:rsidP="00960AC8"/>
    <w:sectPr w:rsidR="00256D0B" w:rsidSect="001B37B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D4BC2C" w14:textId="77777777" w:rsidR="00986B5A" w:rsidRDefault="00986B5A" w:rsidP="00960AC8">
      <w:pPr>
        <w:spacing w:after="0" w:line="240" w:lineRule="auto"/>
      </w:pPr>
      <w:r>
        <w:separator/>
      </w:r>
    </w:p>
  </w:endnote>
  <w:endnote w:type="continuationSeparator" w:id="0">
    <w:p w14:paraId="44927882" w14:textId="77777777" w:rsidR="00986B5A" w:rsidRDefault="00986B5A" w:rsidP="00960A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388160" w14:textId="77777777" w:rsidR="004F341F" w:rsidRDefault="004F341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0584DF" w14:textId="77777777" w:rsidR="004F341F" w:rsidRDefault="004F341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26593D" w14:textId="77777777" w:rsidR="004F341F" w:rsidRDefault="004F34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0C2B49" w14:textId="77777777" w:rsidR="00986B5A" w:rsidRDefault="00986B5A" w:rsidP="00960AC8">
      <w:pPr>
        <w:spacing w:after="0" w:line="240" w:lineRule="auto"/>
      </w:pPr>
      <w:r>
        <w:separator/>
      </w:r>
    </w:p>
  </w:footnote>
  <w:footnote w:type="continuationSeparator" w:id="0">
    <w:p w14:paraId="55785D94" w14:textId="77777777" w:rsidR="00986B5A" w:rsidRDefault="00986B5A" w:rsidP="00960A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D5BFBA" w14:textId="77777777" w:rsidR="004F341F" w:rsidRDefault="004F341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A482D1" w14:textId="77777777" w:rsidR="00960AC8" w:rsidRPr="00960AC8" w:rsidRDefault="004F341F">
    <w:pPr>
      <w:pStyle w:val="Header"/>
      <w:rPr>
        <w:b/>
      </w:rPr>
    </w:pPr>
    <w:r>
      <w:rPr>
        <w:b/>
      </w:rPr>
      <w:t>Table S2</w:t>
    </w:r>
    <w:r w:rsidR="00960AC8" w:rsidRPr="00960AC8">
      <w:rPr>
        <w:b/>
      </w:rPr>
      <w:t>: Data extraction sheet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2AC866" w14:textId="77777777" w:rsidR="004F341F" w:rsidRDefault="004F341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0046F0"/>
    <w:multiLevelType w:val="hybridMultilevel"/>
    <w:tmpl w:val="418C26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5D368EE"/>
    <w:multiLevelType w:val="hybridMultilevel"/>
    <w:tmpl w:val="81DAFB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D657206"/>
    <w:multiLevelType w:val="hybridMultilevel"/>
    <w:tmpl w:val="2152C3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7B1"/>
    <w:rsid w:val="00084A31"/>
    <w:rsid w:val="00184553"/>
    <w:rsid w:val="001B37B1"/>
    <w:rsid w:val="001D0E62"/>
    <w:rsid w:val="001F36BC"/>
    <w:rsid w:val="00256D0B"/>
    <w:rsid w:val="004F341F"/>
    <w:rsid w:val="00522F18"/>
    <w:rsid w:val="0058297C"/>
    <w:rsid w:val="005B7151"/>
    <w:rsid w:val="005C6590"/>
    <w:rsid w:val="00646936"/>
    <w:rsid w:val="00737398"/>
    <w:rsid w:val="00875460"/>
    <w:rsid w:val="00893214"/>
    <w:rsid w:val="00903C7F"/>
    <w:rsid w:val="009177E7"/>
    <w:rsid w:val="00960AC8"/>
    <w:rsid w:val="00986B5A"/>
    <w:rsid w:val="009B5F2B"/>
    <w:rsid w:val="00AE6101"/>
    <w:rsid w:val="00CE101D"/>
    <w:rsid w:val="00CF6210"/>
    <w:rsid w:val="00D656FD"/>
    <w:rsid w:val="00FA6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51A6A"/>
  <w15:chartTrackingRefBased/>
  <w15:docId w15:val="{FF3F73F4-E128-456E-B471-C5562C0C6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37B1"/>
    <w:pPr>
      <w:spacing w:after="200" w:line="276" w:lineRule="auto"/>
    </w:pPr>
    <w:rPr>
      <w:lang w:val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7B1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MY"/>
    </w:rPr>
  </w:style>
  <w:style w:type="table" w:styleId="TableGrid">
    <w:name w:val="Table Grid"/>
    <w:basedOn w:val="TableNormal"/>
    <w:uiPriority w:val="59"/>
    <w:rsid w:val="001B37B1"/>
    <w:pPr>
      <w:spacing w:after="0" w:line="240" w:lineRule="auto"/>
    </w:pPr>
    <w:rPr>
      <w:rFonts w:eastAsiaTheme="minorEastAsia"/>
      <w:sz w:val="24"/>
      <w:szCs w:val="24"/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60A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0AC8"/>
    <w:rPr>
      <w:lang w:val="ms-MY"/>
    </w:rPr>
  </w:style>
  <w:style w:type="paragraph" w:styleId="Footer">
    <w:name w:val="footer"/>
    <w:basedOn w:val="Normal"/>
    <w:link w:val="FooterChar"/>
    <w:uiPriority w:val="99"/>
    <w:unhideWhenUsed/>
    <w:rsid w:val="00960A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0AC8"/>
    <w:rPr>
      <w:lang w:val="ms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19-09-20T08:22:00Z</dcterms:created>
  <dcterms:modified xsi:type="dcterms:W3CDTF">2019-09-27T02:23:00Z</dcterms:modified>
</cp:coreProperties>
</file>